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0EA6" w:rsidRPr="00FE0EA6" w:rsidRDefault="00FE0EA6" w:rsidP="00FE0EA6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E0EA6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FE0EA6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FE0E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</w:t>
      </w:r>
      <w:r w:rsidRPr="00FE0EA6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FE0E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Characteristics of included studies</w:t>
      </w:r>
      <w:r w:rsidRPr="00FE0EA6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FE0EA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</w:p>
    <w:p w:rsidR="00FE0EA6" w:rsidRPr="00FE0EA6" w:rsidRDefault="00FE0EA6" w:rsidP="00FE0EA6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leGrid"/>
        <w:tblW w:w="1530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190"/>
        <w:gridCol w:w="1311"/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312"/>
      </w:tblGrid>
      <w:tr w:rsidR="00FE0EA6" w:rsidRPr="00FE0EA6" w:rsidTr="00FE0EA6">
        <w:trPr>
          <w:trHeight w:val="20"/>
          <w:tblHeader/>
        </w:trPr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udy</w:t>
            </w:r>
          </w:p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Author, year)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sign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uration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untry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ample size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rget population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ercentage MSM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EP regimen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ge</w:t>
            </w:r>
          </w:p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edian (IQR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thnicity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EP financing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haus, 2020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cohort study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7-2018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U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39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8.6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artial contribution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kbar, 2020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8-2018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YS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5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kolo, (intervention arm) 2020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CT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KEN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84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kolo, (standard care arm)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C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KE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8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hatia, 2021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9-202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VN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0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laylock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3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5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lumenthal, 201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9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n, 2016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3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, TGP and wome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n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3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8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inbunchorn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6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68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ep-15: fee, Princess prep: fre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Clement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et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8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lson, (intervention arm)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CT in observational cohor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lack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lson, (standard arm)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CT in observational cohor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lack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yer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L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6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.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40.4 (32.6-48.5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blecki-Lewis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2-201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5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urado, 2021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9-202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R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3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delman, 201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3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gan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6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orgescu, 201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et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6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olub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/ implement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Grant, 2014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pen label extens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1-201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ultiple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12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ant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andomized open label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2-201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 and 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5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9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eenwald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et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1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CA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47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6 (29-45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insztejn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R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45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4.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ulich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6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AUS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7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6 (30-45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avens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ilot study (prospective observational cohort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7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1.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ickey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pen label extens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20-202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9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Asia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enigl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C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9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3 (28-41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jilla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et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4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on insuranc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sek, 201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3-201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7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Hoth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7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2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on insuranc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uang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et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2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725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8.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ucks-Ortiz, 2016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6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2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lack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iesta, 2021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7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ES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2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.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6 (31-42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Kaewpoowat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Asia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Kimani, 2021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8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KE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Kyongo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KE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43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al, 201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AUS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4 (30.8-45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ull price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alley-Chareczko, 201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observational cohor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2.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andovitz, 201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pen-label single arm </w:t>
            </w: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interven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2014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.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ee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ilot study (prospective observational cohort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7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CH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7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2 (27-40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Asia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artial contribution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iu, 2019</w:t>
            </w:r>
          </w:p>
          <w:p w:rsidR="00FE0EA6" w:rsidRPr="00FE0EA6" w:rsidRDefault="00FE0EA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(Intervention arm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CT intervention in 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8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iu, 2019</w:t>
            </w:r>
          </w:p>
          <w:p w:rsidR="00FE0EA6" w:rsidRPr="00FE0EA6" w:rsidRDefault="00FE0EA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(Standard of care arm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CT intervention in 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iu, 2015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2-201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5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iu, 2016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2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5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98.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rins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ospective, multicenter, open-label </w:t>
            </w: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demonstration projec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2014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R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45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4.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cAllister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AUS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8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dland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8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AUS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9,6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8.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5 (28-45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hrotra, 2021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7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9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7.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hta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7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KE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5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ilam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3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9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.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iltz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pen label randomized trial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2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GBR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4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.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5 (29-42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lina, 201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pen label extension study of the ANRS IPERGAY trial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ultiple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6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Event-drive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7 (30-44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ntano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8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ntgomery, 2016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3-201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ore, 2018</w:t>
            </w:r>
          </w:p>
          <w:p w:rsidR="00FE0EA6" w:rsidRPr="00FE0EA6" w:rsidRDefault="00FE0EA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(Intervention arm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RC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3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8.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ore, 2018</w:t>
            </w:r>
          </w:p>
          <w:p w:rsidR="00FE0EA6" w:rsidRPr="00FE0EA6" w:rsidRDefault="00FE0EA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(Standard of care arm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C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3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9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ewcomb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guyen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0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CA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6 (31-44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stlinger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EL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8.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8 (22-70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ge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6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7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72.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risi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7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3.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on insuranc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ulino-Ramirez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O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4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ornpaisalsakul, 2020</w:t>
            </w:r>
          </w:p>
          <w:p w:rsidR="00FE0EA6" w:rsidRPr="00FE0EA6" w:rsidRDefault="00FE0EA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(Intervention arm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pen-label randomized trial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9-202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8 (17-19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ornpaisalsakul, 2020</w:t>
            </w:r>
          </w:p>
          <w:p w:rsidR="00FE0EA6" w:rsidRPr="00FE0EA6" w:rsidRDefault="00FE0EA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(Standard of care arm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pen-label randomized trial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9-202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8 (17-21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Reback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6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8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back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6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8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on insuranc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fugio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6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2 (18-25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usie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2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45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89.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on insuranc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chumacher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9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lfridge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et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7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CA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2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9.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rota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3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5 (21-27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lack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hover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7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76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Songtaweesin, 2020</w:t>
            </w:r>
          </w:p>
          <w:p w:rsidR="00FE0EA6" w:rsidRPr="00FE0EA6" w:rsidRDefault="00FE0EA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(Intervention arm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RC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8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8 (17-19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ongtaweesin, 2020</w:t>
            </w:r>
          </w:p>
          <w:p w:rsidR="00FE0EA6" w:rsidRPr="00FE0EA6" w:rsidRDefault="00FE0EA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(Standard of care arm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 RC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8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8 (17-19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ongtaweesin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8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7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pinelli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2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6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TG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65.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on insuranc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ekler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6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7.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on insuranc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n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-arm, open-label pilot demonstration project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CA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5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3 (28-37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ung, 201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Interven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4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85.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ccher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AUS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2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eloso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8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RA, MEX, PER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495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9 (24-36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Veloso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8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RA, MEX, PER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84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olk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Retrospective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2-201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2,96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heeler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monstration study 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3-201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7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6 (23-32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lack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heeler, 2016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2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10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Black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irtz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20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TH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44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93.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Free of charge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u, 201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3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 and unknown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73.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u, 202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Observational cohort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5-2018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US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41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83.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8.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  <w:tr w:rsidR="00FE0EA6" w:rsidRPr="00FE0EA6" w:rsidTr="00FE0EA6">
        <w:trPr>
          <w:trHeight w:val="20"/>
        </w:trPr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Zablotska, 2018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Prospective, open-label, single-arm, multicenter demonstration stud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2014-201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AUS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2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97.9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35 (29-43)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0EA6" w:rsidRPr="00FE0EA6" w:rsidRDefault="00FE0EA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EA6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</w:tr>
    </w:tbl>
    <w:p w:rsidR="00FE0EA6" w:rsidRPr="00FE0EA6" w:rsidRDefault="00FE0EA6" w:rsidP="00FE0EA6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55BBB" w:rsidRPr="00FE0EA6" w:rsidRDefault="00FE0EA6">
      <w:pPr>
        <w:rPr>
          <w:rFonts w:ascii="Times New Roman" w:hAnsi="Times New Roman" w:cs="Times New Roman"/>
          <w:color w:val="000000" w:themeColor="text1"/>
          <w:lang w:val="en-US"/>
        </w:rPr>
      </w:pPr>
      <w:r w:rsidRPr="00FE0EA6">
        <w:rPr>
          <w:rFonts w:ascii="Times New Roman" w:hAnsi="Times New Roman" w:cs="Times New Roman"/>
          <w:color w:val="000000" w:themeColor="text1"/>
          <w:lang w:val="en-US"/>
        </w:rPr>
        <w:t xml:space="preserve">Abbreviations: MSM=men who have sex with men; TGP=transgender person; PrEP=pre-exposure prophylaxis; IQR=interquartile range; N.A.=not applicable because missing or not reported. </w:t>
      </w:r>
    </w:p>
    <w:sectPr w:rsidR="00B55BBB" w:rsidRPr="00FE0EA6" w:rsidSect="00FE0EA6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4159C"/>
    <w:multiLevelType w:val="hybridMultilevel"/>
    <w:tmpl w:val="C2C812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21E69"/>
    <w:multiLevelType w:val="hybridMultilevel"/>
    <w:tmpl w:val="BBBA445E"/>
    <w:lvl w:ilvl="0" w:tplc="BFF237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21C3B"/>
    <w:multiLevelType w:val="hybridMultilevel"/>
    <w:tmpl w:val="2C60E41E"/>
    <w:lvl w:ilvl="0" w:tplc="D75ED20E">
      <w:start w:val="1"/>
      <w:numFmt w:val="decimal"/>
      <w:lvlText w:val="(%1)"/>
      <w:lvlJc w:val="left"/>
      <w:pPr>
        <w:ind w:left="720" w:hanging="360"/>
      </w:pPr>
      <w:rPr>
        <w:rFonts w:ascii="Corbel" w:eastAsiaTheme="minorHAnsi" w:hAnsi="Corbel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C54751"/>
    <w:multiLevelType w:val="hybridMultilevel"/>
    <w:tmpl w:val="FE1ADAE8"/>
    <w:lvl w:ilvl="0" w:tplc="DCB0F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BB5765"/>
    <w:multiLevelType w:val="hybridMultilevel"/>
    <w:tmpl w:val="7D8609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B42224"/>
    <w:multiLevelType w:val="hybridMultilevel"/>
    <w:tmpl w:val="66A2D67E"/>
    <w:lvl w:ilvl="0" w:tplc="100AC05E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64541"/>
    <w:multiLevelType w:val="hybridMultilevel"/>
    <w:tmpl w:val="63D667E4"/>
    <w:lvl w:ilvl="0" w:tplc="AFB8A292">
      <w:start w:val="1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D74215"/>
    <w:multiLevelType w:val="hybridMultilevel"/>
    <w:tmpl w:val="E57A0B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7A74C2"/>
    <w:multiLevelType w:val="hybridMultilevel"/>
    <w:tmpl w:val="153AC970"/>
    <w:lvl w:ilvl="0" w:tplc="2FB468B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AB13F6"/>
    <w:multiLevelType w:val="hybridMultilevel"/>
    <w:tmpl w:val="F838055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696DFD"/>
    <w:multiLevelType w:val="hybridMultilevel"/>
    <w:tmpl w:val="D8CC83D4"/>
    <w:lvl w:ilvl="0" w:tplc="0A1AEF0A">
      <w:start w:val="4"/>
      <w:numFmt w:val="bullet"/>
      <w:lvlText w:val="-"/>
      <w:lvlJc w:val="left"/>
      <w:pPr>
        <w:ind w:left="1080" w:hanging="360"/>
      </w:pPr>
      <w:rPr>
        <w:rFonts w:ascii="Corbel" w:eastAsiaTheme="minorHAnsi" w:hAnsi="Corbel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BE36197"/>
    <w:multiLevelType w:val="hybridMultilevel"/>
    <w:tmpl w:val="0D8E8312"/>
    <w:lvl w:ilvl="0" w:tplc="AA589C5C">
      <w:start w:val="1"/>
      <w:numFmt w:val="decimal"/>
      <w:lvlText w:val="%1."/>
      <w:lvlJc w:val="left"/>
      <w:pPr>
        <w:ind w:left="720" w:hanging="360"/>
      </w:pPr>
      <w:rPr>
        <w:rFonts w:ascii="Corbel" w:eastAsiaTheme="minorHAnsi" w:hAnsi="Corbel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492C58"/>
    <w:multiLevelType w:val="hybridMultilevel"/>
    <w:tmpl w:val="B0880912"/>
    <w:lvl w:ilvl="0" w:tplc="8528EB0C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0676CF"/>
    <w:multiLevelType w:val="hybridMultilevel"/>
    <w:tmpl w:val="48E0238C"/>
    <w:lvl w:ilvl="0" w:tplc="DEF04EB0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5444E6"/>
    <w:multiLevelType w:val="hybridMultilevel"/>
    <w:tmpl w:val="B720C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F373CA"/>
    <w:multiLevelType w:val="hybridMultilevel"/>
    <w:tmpl w:val="ED4ABFA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803781"/>
    <w:multiLevelType w:val="hybridMultilevel"/>
    <w:tmpl w:val="72EC4DEA"/>
    <w:lvl w:ilvl="0" w:tplc="42C264D4">
      <w:start w:val="14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176B69"/>
    <w:multiLevelType w:val="hybridMultilevel"/>
    <w:tmpl w:val="FEF8149E"/>
    <w:lvl w:ilvl="0" w:tplc="4F34EBEA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0955719">
    <w:abstractNumId w:val="8"/>
  </w:num>
  <w:num w:numId="2" w16cid:durableId="1068723533">
    <w:abstractNumId w:val="6"/>
  </w:num>
  <w:num w:numId="3" w16cid:durableId="1679698601">
    <w:abstractNumId w:val="2"/>
  </w:num>
  <w:num w:numId="4" w16cid:durableId="1199313997">
    <w:abstractNumId w:val="3"/>
  </w:num>
  <w:num w:numId="5" w16cid:durableId="54399516">
    <w:abstractNumId w:val="0"/>
  </w:num>
  <w:num w:numId="6" w16cid:durableId="1874147318">
    <w:abstractNumId w:val="11"/>
  </w:num>
  <w:num w:numId="7" w16cid:durableId="363212742">
    <w:abstractNumId w:val="4"/>
  </w:num>
  <w:num w:numId="8" w16cid:durableId="225918057">
    <w:abstractNumId w:val="17"/>
  </w:num>
  <w:num w:numId="9" w16cid:durableId="1481070946">
    <w:abstractNumId w:val="15"/>
  </w:num>
  <w:num w:numId="10" w16cid:durableId="1501775546">
    <w:abstractNumId w:val="9"/>
  </w:num>
  <w:num w:numId="11" w16cid:durableId="593518052">
    <w:abstractNumId w:val="13"/>
  </w:num>
  <w:num w:numId="12" w16cid:durableId="1262647266">
    <w:abstractNumId w:val="14"/>
  </w:num>
  <w:num w:numId="13" w16cid:durableId="1872568096">
    <w:abstractNumId w:val="12"/>
  </w:num>
  <w:num w:numId="14" w16cid:durableId="1098867183">
    <w:abstractNumId w:val="10"/>
  </w:num>
  <w:num w:numId="15" w16cid:durableId="1313287932">
    <w:abstractNumId w:val="1"/>
  </w:num>
  <w:num w:numId="16" w16cid:durableId="848526717">
    <w:abstractNumId w:val="5"/>
  </w:num>
  <w:num w:numId="17" w16cid:durableId="2106266383">
    <w:abstractNumId w:val="16"/>
  </w:num>
  <w:num w:numId="18" w16cid:durableId="17341124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EA6"/>
    <w:rsid w:val="00030800"/>
    <w:rsid w:val="00071D5D"/>
    <w:rsid w:val="000933ED"/>
    <w:rsid w:val="00135A63"/>
    <w:rsid w:val="001B42C9"/>
    <w:rsid w:val="001D55BF"/>
    <w:rsid w:val="00281258"/>
    <w:rsid w:val="002C5747"/>
    <w:rsid w:val="002C6DF5"/>
    <w:rsid w:val="003A4A4B"/>
    <w:rsid w:val="003F6C8D"/>
    <w:rsid w:val="004670F2"/>
    <w:rsid w:val="004C5280"/>
    <w:rsid w:val="004F3A0D"/>
    <w:rsid w:val="00503039"/>
    <w:rsid w:val="00655A34"/>
    <w:rsid w:val="006F0781"/>
    <w:rsid w:val="00723A90"/>
    <w:rsid w:val="00797492"/>
    <w:rsid w:val="007A3210"/>
    <w:rsid w:val="00810600"/>
    <w:rsid w:val="009352B8"/>
    <w:rsid w:val="0097572F"/>
    <w:rsid w:val="00AA5079"/>
    <w:rsid w:val="00B011C3"/>
    <w:rsid w:val="00B021DB"/>
    <w:rsid w:val="00B55BBB"/>
    <w:rsid w:val="00B83CAD"/>
    <w:rsid w:val="00BC1A5E"/>
    <w:rsid w:val="00C36475"/>
    <w:rsid w:val="00C4001E"/>
    <w:rsid w:val="00CF531D"/>
    <w:rsid w:val="00FA483A"/>
    <w:rsid w:val="00FE0EA6"/>
    <w:rsid w:val="00FE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0F1F19"/>
  <w15:chartTrackingRefBased/>
  <w15:docId w15:val="{971959B6-D8C8-5A41-AC51-00AF275DC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EA6"/>
    <w:rPr>
      <w:kern w:val="0"/>
      <w:lang w:val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E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E0EA6"/>
  </w:style>
  <w:style w:type="character" w:customStyle="1" w:styleId="Heading2Char">
    <w:name w:val="Heading 2 Char"/>
    <w:basedOn w:val="DefaultParagraphFont"/>
    <w:link w:val="Heading2"/>
    <w:uiPriority w:val="9"/>
    <w:semiHidden/>
    <w:rsid w:val="00FE0EA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paragraph" w:customStyle="1" w:styleId="Body">
    <w:name w:val="Body"/>
    <w:link w:val="BodyChar"/>
    <w:rsid w:val="00FE0EA6"/>
    <w:pPr>
      <w:pBdr>
        <w:top w:val="nil"/>
        <w:left w:val="nil"/>
        <w:bottom w:val="nil"/>
        <w:right w:val="nil"/>
        <w:between w:val="nil"/>
        <w:bar w:val="nil"/>
      </w:pBdr>
      <w:spacing w:after="280"/>
    </w:pPr>
    <w:rPr>
      <w:rFonts w:ascii="Corbel" w:eastAsia="Corbel" w:hAnsi="Corbel" w:cs="Corbel"/>
      <w:color w:val="000000"/>
      <w:kern w:val="0"/>
      <w:sz w:val="21"/>
      <w:szCs w:val="21"/>
      <w:u w:color="000000"/>
      <w:bdr w:val="nil"/>
      <w:lang w:val="nl-NL" w:eastAsia="nl-NL"/>
      <w14:ligatures w14:val="none"/>
    </w:rPr>
  </w:style>
  <w:style w:type="character" w:customStyle="1" w:styleId="BodyChar">
    <w:name w:val="Body Char"/>
    <w:basedOn w:val="DefaultParagraphFont"/>
    <w:link w:val="Body"/>
    <w:rsid w:val="00FE0EA6"/>
    <w:rPr>
      <w:rFonts w:ascii="Corbel" w:eastAsia="Corbel" w:hAnsi="Corbel" w:cs="Corbel"/>
      <w:color w:val="000000"/>
      <w:kern w:val="0"/>
      <w:sz w:val="21"/>
      <w:szCs w:val="21"/>
      <w:u w:color="000000"/>
      <w:bdr w:val="nil"/>
      <w:lang w:val="nl-NL"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E0E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0E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0E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EA6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0E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EA6"/>
    <w:rPr>
      <w:kern w:val="0"/>
      <w:lang w:val="nl-NL"/>
      <w14:ligatures w14:val="non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E0EA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E0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E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EA6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EA6"/>
    <w:rPr>
      <w:b/>
      <w:bCs/>
      <w:kern w:val="0"/>
      <w:sz w:val="20"/>
      <w:szCs w:val="20"/>
      <w:lang w:val="nl-NL"/>
      <w14:ligatures w14:val="none"/>
    </w:rPr>
  </w:style>
  <w:style w:type="table" w:styleId="TableGrid">
    <w:name w:val="Table Grid"/>
    <w:basedOn w:val="TableNormal"/>
    <w:uiPriority w:val="39"/>
    <w:rsid w:val="00FE0EA6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E0EA6"/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E0E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EA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E0E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0EA6"/>
    <w:rPr>
      <w:rFonts w:ascii="Calibri" w:hAnsi="Calibri" w:cs="Calibri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E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EA6"/>
    <w:rPr>
      <w:rFonts w:ascii="Segoe UI" w:hAnsi="Segoe UI" w:cs="Segoe UI"/>
      <w:kern w:val="0"/>
      <w:sz w:val="18"/>
      <w:szCs w:val="18"/>
      <w:lang w:val="nl-NL"/>
      <w14:ligatures w14:val="none"/>
    </w:rPr>
  </w:style>
  <w:style w:type="paragraph" w:styleId="Revision">
    <w:name w:val="Revision"/>
    <w:hidden/>
    <w:uiPriority w:val="99"/>
    <w:semiHidden/>
    <w:rsid w:val="00FE0EA6"/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386</Words>
  <Characters>7905</Characters>
  <Application>Microsoft Office Word</Application>
  <DocSecurity>0</DocSecurity>
  <Lines>65</Lines>
  <Paragraphs>18</Paragraphs>
  <ScaleCrop>false</ScaleCrop>
  <Company/>
  <LinksUpToDate>false</LinksUpToDate>
  <CharactersWithSpaces>9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Feline de la Court</cp:lastModifiedBy>
  <cp:revision>1</cp:revision>
  <dcterms:created xsi:type="dcterms:W3CDTF">2023-07-17T10:34:00Z</dcterms:created>
  <dcterms:modified xsi:type="dcterms:W3CDTF">2023-07-17T10:37:00Z</dcterms:modified>
</cp:coreProperties>
</file>